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14D8" w:rsidRPr="000430BC" w:rsidRDefault="002514D8" w:rsidP="00892037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0430BC" w:rsidTr="00222E01"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nsitivity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pecificity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PV</w:t>
            </w:r>
          </w:p>
        </w:tc>
        <w:tc>
          <w:tcPr>
            <w:tcW w:w="1510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PV</w:t>
            </w:r>
          </w:p>
        </w:tc>
        <w:tc>
          <w:tcPr>
            <w:tcW w:w="1510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UC</w:t>
            </w:r>
          </w:p>
        </w:tc>
      </w:tr>
      <w:tr w:rsidR="000430BC" w:rsidRPr="00344BE4" w:rsidTr="00222E01"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IH-FC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</w:t>
            </w:r>
            <w:r w:rsidR="00A208F7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1.3%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2.</w:t>
            </w:r>
            <w:r w:rsidR="00A208F7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510" w:type="dxa"/>
          </w:tcPr>
          <w:p w:rsidR="000430BC" w:rsidRDefault="00A208F7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</w:t>
            </w:r>
            <w:r w:rsidR="000430BC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4</w:t>
            </w:r>
            <w:r w:rsidR="000430BC">
              <w:rPr>
                <w:rFonts w:cstheme="minorHAnsi"/>
                <w:lang w:val="en-US"/>
              </w:rPr>
              <w:t>%</w:t>
            </w:r>
          </w:p>
        </w:tc>
        <w:tc>
          <w:tcPr>
            <w:tcW w:w="1510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77</w:t>
            </w:r>
          </w:p>
        </w:tc>
      </w:tr>
      <w:tr w:rsidR="000430BC" w:rsidRPr="00344BE4" w:rsidTr="00222E01"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IH-FC without </w:t>
            </w:r>
            <w:proofErr w:type="spellStart"/>
            <w:r w:rsidRPr="00A37C34">
              <w:rPr>
                <w:rFonts w:cstheme="minorHAnsi"/>
                <w:lang w:val="en-US"/>
              </w:rPr>
              <w:t>sug</w:t>
            </w:r>
            <w:proofErr w:type="spellEnd"/>
            <w:r w:rsidRPr="00A37C34">
              <w:rPr>
                <w:rFonts w:cstheme="minorHAnsi"/>
                <w:lang w:val="en-US"/>
              </w:rPr>
              <w:t>-IIH-WOP</w:t>
            </w:r>
            <w:r>
              <w:rPr>
                <w:rFonts w:cstheme="minorHAnsi"/>
                <w:lang w:val="en-US"/>
              </w:rPr>
              <w:t xml:space="preserve">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475D85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.</w:t>
            </w:r>
            <w:r w:rsidR="00475D85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1.3%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0.</w:t>
            </w:r>
            <w:r w:rsidR="00332589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510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</w:t>
            </w:r>
            <w:r w:rsidR="00332589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510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61</w:t>
            </w:r>
          </w:p>
        </w:tc>
      </w:tr>
      <w:tr w:rsidR="000430BC" w:rsidRPr="00344BE4" w:rsidTr="00222E01">
        <w:tc>
          <w:tcPr>
            <w:tcW w:w="1509" w:type="dxa"/>
          </w:tcPr>
          <w:p w:rsidR="000430BC" w:rsidRPr="00A37C34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IH-FC with papilledema (</w:t>
            </w:r>
            <w:proofErr w:type="spellStart"/>
            <w:r>
              <w:rPr>
                <w:rFonts w:cstheme="minorHAnsi"/>
                <w:lang w:val="en-US"/>
              </w:rPr>
              <w:t>def+prob</w:t>
            </w:r>
            <w:proofErr w:type="spellEnd"/>
            <w:r>
              <w:rPr>
                <w:rFonts w:cstheme="minorHAnsi"/>
                <w:lang w:val="en-US"/>
              </w:rPr>
              <w:t xml:space="preserve">)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E7621E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.</w:t>
            </w:r>
            <w:r w:rsidR="00E7621E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1.3%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0.</w:t>
            </w:r>
            <w:r w:rsidR="00E7621E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510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E7621E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.</w:t>
            </w:r>
            <w:r w:rsidR="00E7621E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510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63</w:t>
            </w:r>
          </w:p>
        </w:tc>
      </w:tr>
      <w:tr w:rsidR="000430BC" w:rsidRPr="00344BE4" w:rsidTr="00222E01"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 w:rsidRPr="00A37C34">
              <w:rPr>
                <w:rFonts w:cstheme="minorHAnsi"/>
                <w:lang w:val="en-US"/>
              </w:rPr>
              <w:t>def-IIH</w:t>
            </w:r>
            <w:r>
              <w:rPr>
                <w:rFonts w:cstheme="minorHAnsi"/>
                <w:lang w:val="en-US"/>
              </w:rPr>
              <w:t xml:space="preserve">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5266A0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>.</w:t>
            </w:r>
            <w:r w:rsidR="005266A0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1.3%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0.</w:t>
            </w:r>
            <w:r w:rsidR="005266A0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510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5266A0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>.</w:t>
            </w:r>
            <w:r w:rsidR="005266A0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510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78</w:t>
            </w:r>
          </w:p>
        </w:tc>
      </w:tr>
      <w:tr w:rsidR="000430BC" w:rsidRPr="00344BE4" w:rsidTr="00222E01"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 w:rsidRPr="00A37C34">
              <w:rPr>
                <w:rFonts w:cstheme="minorHAnsi"/>
                <w:lang w:val="en-US"/>
              </w:rPr>
              <w:t>prob-IIH</w:t>
            </w:r>
            <w:r>
              <w:rPr>
                <w:rFonts w:cstheme="minorHAnsi"/>
                <w:lang w:val="en-US"/>
              </w:rPr>
              <w:t xml:space="preserve">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0%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1.3%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4.6%</w:t>
            </w:r>
          </w:p>
        </w:tc>
        <w:tc>
          <w:tcPr>
            <w:tcW w:w="1510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0%</w:t>
            </w:r>
          </w:p>
        </w:tc>
        <w:tc>
          <w:tcPr>
            <w:tcW w:w="1510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57</w:t>
            </w:r>
          </w:p>
        </w:tc>
      </w:tr>
      <w:tr w:rsidR="000430BC" w:rsidRPr="00344BE4" w:rsidTr="00222E01">
        <w:tc>
          <w:tcPr>
            <w:tcW w:w="1509" w:type="dxa"/>
          </w:tcPr>
          <w:p w:rsidR="000430BC" w:rsidRPr="00A37C34" w:rsidRDefault="000430BC" w:rsidP="000430BC">
            <w:pPr>
              <w:rPr>
                <w:rFonts w:cstheme="minorHAnsi"/>
                <w:lang w:val="en-US"/>
              </w:rPr>
            </w:pPr>
            <w:r w:rsidRPr="00A37C34">
              <w:rPr>
                <w:rFonts w:cstheme="minorHAnsi"/>
                <w:lang w:val="en-US"/>
              </w:rPr>
              <w:t>IIH-WOP</w:t>
            </w:r>
            <w:r>
              <w:rPr>
                <w:rFonts w:cstheme="minorHAnsi"/>
                <w:lang w:val="en-US"/>
              </w:rPr>
              <w:t xml:space="preserve">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%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1.3%</w:t>
            </w:r>
          </w:p>
        </w:tc>
        <w:tc>
          <w:tcPr>
            <w:tcW w:w="1509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%</w:t>
            </w:r>
          </w:p>
        </w:tc>
        <w:tc>
          <w:tcPr>
            <w:tcW w:w="1510" w:type="dxa"/>
          </w:tcPr>
          <w:p w:rsidR="000430BC" w:rsidRDefault="000430BC" w:rsidP="000430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1.3%</w:t>
            </w:r>
          </w:p>
        </w:tc>
        <w:tc>
          <w:tcPr>
            <w:tcW w:w="1510" w:type="dxa"/>
          </w:tcPr>
          <w:p w:rsidR="000430BC" w:rsidRDefault="000430BC" w:rsidP="001371AA">
            <w:pPr>
              <w:keepNext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57</w:t>
            </w:r>
          </w:p>
        </w:tc>
      </w:tr>
    </w:tbl>
    <w:p w:rsidR="002514D8" w:rsidRPr="001371AA" w:rsidRDefault="001371AA" w:rsidP="001371AA">
      <w:pPr>
        <w:pStyle w:val="Beschriftung"/>
        <w:rPr>
          <w:lang w:val="en-US"/>
        </w:rPr>
      </w:pPr>
      <w:r w:rsidRPr="001371AA">
        <w:rPr>
          <w:lang w:val="en-US"/>
        </w:rPr>
        <w:t xml:space="preserve">Supplemental table </w:t>
      </w:r>
      <w:r w:rsidR="0057526D" w:rsidRPr="0057526D">
        <w:rPr>
          <w:lang w:val="en-US"/>
        </w:rPr>
        <w:t>1</w:t>
      </w:r>
      <w:r w:rsidRPr="001371AA">
        <w:rPr>
          <w:lang w:val="en-US"/>
        </w:rPr>
        <w:t xml:space="preserve"> Diagnostic Accuracy of ≥3/4 neuroimaging signs with suprasellar herniation ≥V° instead of ≥III° in identifying IIH</w:t>
      </w:r>
      <w:r>
        <w:rPr>
          <w:lang w:val="en-US"/>
        </w:rPr>
        <w:t xml:space="preserve"> (ITTS≥4)</w:t>
      </w:r>
    </w:p>
    <w:p w:rsidR="000430BC" w:rsidRPr="001371AA" w:rsidRDefault="000430BC" w:rsidP="00892037">
      <w:pPr>
        <w:rPr>
          <w:lang w:val="en-US"/>
        </w:rPr>
      </w:pPr>
      <w:r w:rsidRPr="001371AA">
        <w:rPr>
          <w:lang w:val="en-US"/>
        </w:rPr>
        <w:br/>
      </w:r>
    </w:p>
    <w:p w:rsidR="000430BC" w:rsidRPr="001371AA" w:rsidRDefault="000430BC">
      <w:pPr>
        <w:rPr>
          <w:lang w:val="en-US"/>
        </w:rPr>
      </w:pPr>
    </w:p>
    <w:sectPr w:rsidR="000430BC" w:rsidRPr="001371AA" w:rsidSect="00EE0385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45342"/>
    <w:multiLevelType w:val="hybridMultilevel"/>
    <w:tmpl w:val="D91A5360"/>
    <w:lvl w:ilvl="0" w:tplc="11067A3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3587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385"/>
    <w:rsid w:val="000430BC"/>
    <w:rsid w:val="0006519A"/>
    <w:rsid w:val="0007581F"/>
    <w:rsid w:val="000A37E0"/>
    <w:rsid w:val="000B42B3"/>
    <w:rsid w:val="001371AA"/>
    <w:rsid w:val="001545DB"/>
    <w:rsid w:val="001A79D9"/>
    <w:rsid w:val="00224FB8"/>
    <w:rsid w:val="002514D8"/>
    <w:rsid w:val="00277FB3"/>
    <w:rsid w:val="00280A18"/>
    <w:rsid w:val="00296D9E"/>
    <w:rsid w:val="002C120C"/>
    <w:rsid w:val="002D6DF4"/>
    <w:rsid w:val="002E38DC"/>
    <w:rsid w:val="0030497A"/>
    <w:rsid w:val="00322564"/>
    <w:rsid w:val="00324E74"/>
    <w:rsid w:val="00332589"/>
    <w:rsid w:val="00335E58"/>
    <w:rsid w:val="00357C05"/>
    <w:rsid w:val="00375EA9"/>
    <w:rsid w:val="003C78A7"/>
    <w:rsid w:val="003E364A"/>
    <w:rsid w:val="003F3E1F"/>
    <w:rsid w:val="004128DF"/>
    <w:rsid w:val="0047338C"/>
    <w:rsid w:val="00475D85"/>
    <w:rsid w:val="0050365A"/>
    <w:rsid w:val="00522B10"/>
    <w:rsid w:val="005266A0"/>
    <w:rsid w:val="00560811"/>
    <w:rsid w:val="0057526D"/>
    <w:rsid w:val="005D0A0A"/>
    <w:rsid w:val="005E0753"/>
    <w:rsid w:val="00636AC4"/>
    <w:rsid w:val="00656F36"/>
    <w:rsid w:val="00665854"/>
    <w:rsid w:val="0068180B"/>
    <w:rsid w:val="00692EB4"/>
    <w:rsid w:val="006F7BEF"/>
    <w:rsid w:val="00715DB8"/>
    <w:rsid w:val="00745369"/>
    <w:rsid w:val="00773E53"/>
    <w:rsid w:val="007D6D3F"/>
    <w:rsid w:val="007E6BD6"/>
    <w:rsid w:val="007F176E"/>
    <w:rsid w:val="00803C0F"/>
    <w:rsid w:val="0085314C"/>
    <w:rsid w:val="00870441"/>
    <w:rsid w:val="00875062"/>
    <w:rsid w:val="00883FD8"/>
    <w:rsid w:val="00892037"/>
    <w:rsid w:val="008D3BFD"/>
    <w:rsid w:val="00936538"/>
    <w:rsid w:val="0093671E"/>
    <w:rsid w:val="00955CBA"/>
    <w:rsid w:val="0098081E"/>
    <w:rsid w:val="009A2FCD"/>
    <w:rsid w:val="00A14BC5"/>
    <w:rsid w:val="00A20241"/>
    <w:rsid w:val="00A208F7"/>
    <w:rsid w:val="00AE2A08"/>
    <w:rsid w:val="00AF368C"/>
    <w:rsid w:val="00B019A2"/>
    <w:rsid w:val="00B54FC0"/>
    <w:rsid w:val="00B80106"/>
    <w:rsid w:val="00CA7993"/>
    <w:rsid w:val="00D7263E"/>
    <w:rsid w:val="00E476E5"/>
    <w:rsid w:val="00E7621E"/>
    <w:rsid w:val="00E848B3"/>
    <w:rsid w:val="00EB2A36"/>
    <w:rsid w:val="00EC144F"/>
    <w:rsid w:val="00EC66DD"/>
    <w:rsid w:val="00EE0385"/>
    <w:rsid w:val="00F67256"/>
    <w:rsid w:val="00FC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2BE7F6"/>
  <w14:defaultImageDpi w14:val="32767"/>
  <w15:chartTrackingRefBased/>
  <w15:docId w15:val="{6BA4E698-6C2E-2F49-AD3F-5436ECEF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0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92037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0430B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r S.</dc:creator>
  <cp:keywords/>
  <dc:description/>
  <cp:lastModifiedBy>Macher S.</cp:lastModifiedBy>
  <cp:revision>2</cp:revision>
  <dcterms:created xsi:type="dcterms:W3CDTF">2024-03-20T07:36:00Z</dcterms:created>
  <dcterms:modified xsi:type="dcterms:W3CDTF">2024-03-20T07:36:00Z</dcterms:modified>
</cp:coreProperties>
</file>